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5B7D0A" w14:textId="7FF42451" w:rsidR="00F053E6" w:rsidRPr="00B96B5E" w:rsidRDefault="00F053E6" w:rsidP="00F053E6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</w:rPr>
        <w:t>Supplemental T</w:t>
      </w:r>
      <w:r w:rsidRPr="00B96B5E">
        <w:rPr>
          <w:rFonts w:ascii="Arial" w:hAnsi="Arial" w:cs="Arial"/>
          <w:sz w:val="24"/>
          <w:szCs w:val="24"/>
        </w:rPr>
        <w:t xml:space="preserve">able </w:t>
      </w:r>
      <w:r>
        <w:rPr>
          <w:rFonts w:ascii="Arial" w:hAnsi="Arial" w:cs="Arial"/>
          <w:sz w:val="24"/>
          <w:szCs w:val="24"/>
        </w:rPr>
        <w:t>S2</w:t>
      </w:r>
      <w:r w:rsidRPr="00B96B5E">
        <w:rPr>
          <w:rFonts w:ascii="Arial" w:hAnsi="Arial" w:cs="Arial"/>
          <w:sz w:val="24"/>
          <w:szCs w:val="24"/>
        </w:rPr>
        <w:t xml:space="preserve">: Frequency of </w:t>
      </w:r>
      <w:r>
        <w:rPr>
          <w:rFonts w:ascii="Arial" w:hAnsi="Arial" w:cs="Arial"/>
          <w:sz w:val="24"/>
          <w:szCs w:val="24"/>
        </w:rPr>
        <w:t xml:space="preserve">most severe </w:t>
      </w:r>
      <w:r w:rsidRPr="00B96B5E">
        <w:rPr>
          <w:rFonts w:ascii="Arial" w:hAnsi="Arial" w:cs="Arial"/>
          <w:sz w:val="24"/>
          <w:szCs w:val="24"/>
        </w:rPr>
        <w:t>diagnosis in uninfected and infected animals receiving various concentrations of doxycycline</w:t>
      </w:r>
    </w:p>
    <w:tbl>
      <w:tblPr>
        <w:tblW w:w="9535" w:type="dxa"/>
        <w:tblLook w:val="04A0" w:firstRow="1" w:lastRow="0" w:firstColumn="1" w:lastColumn="0" w:noHBand="0" w:noVBand="1"/>
      </w:tblPr>
      <w:tblGrid>
        <w:gridCol w:w="1364"/>
        <w:gridCol w:w="1164"/>
        <w:gridCol w:w="1097"/>
        <w:gridCol w:w="1257"/>
        <w:gridCol w:w="1233"/>
        <w:gridCol w:w="1980"/>
        <w:gridCol w:w="1440"/>
      </w:tblGrid>
      <w:tr w:rsidR="00F053E6" w:rsidRPr="00B96B5E" w14:paraId="48AA5C81" w14:textId="77777777" w:rsidTr="004F1614"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25D8C4B9" w14:textId="77777777" w:rsidR="00F053E6" w:rsidRPr="00D535D3" w:rsidRDefault="00F053E6" w:rsidP="004F1614">
            <w:pPr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 xml:space="preserve">Animal </w:t>
            </w:r>
            <w:proofErr w:type="spellStart"/>
            <w:r w:rsidRPr="00D535D3">
              <w:rPr>
                <w:rFonts w:ascii="Arial" w:hAnsi="Arial" w:cs="Arial"/>
                <w:sz w:val="20"/>
                <w:szCs w:val="20"/>
              </w:rPr>
              <w:t>group</w:t>
            </w:r>
            <w:r w:rsidRPr="00D535D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14:paraId="07FFA9C1" w14:textId="77777777" w:rsidR="00F053E6" w:rsidRPr="00D535D3" w:rsidRDefault="00F053E6" w:rsidP="004F1614">
            <w:pPr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Normal histology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761FFB98" w14:textId="77777777" w:rsidR="00F053E6" w:rsidRPr="00D535D3" w:rsidRDefault="00F053E6" w:rsidP="004F1614">
            <w:pPr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 xml:space="preserve">Gastritis 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4403F60C" w14:textId="77777777" w:rsidR="00F053E6" w:rsidRPr="00D535D3" w:rsidRDefault="00F053E6" w:rsidP="004F1614">
            <w:pPr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 xml:space="preserve">Dysplasia 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6702FFB3" w14:textId="77777777" w:rsidR="00F053E6" w:rsidRPr="00D535D3" w:rsidRDefault="00F053E6" w:rsidP="004F1614">
            <w:pPr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91871F5" w14:textId="77777777" w:rsidR="00F053E6" w:rsidRPr="00D535D3" w:rsidRDefault="00F053E6" w:rsidP="004F1614">
            <w:pPr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 xml:space="preserve">No. of successfully colonized </w:t>
            </w:r>
            <w:proofErr w:type="spellStart"/>
            <w:r w:rsidRPr="00D535D3">
              <w:rPr>
                <w:rFonts w:ascii="Arial" w:hAnsi="Arial" w:cs="Arial"/>
                <w:sz w:val="20"/>
                <w:szCs w:val="20"/>
              </w:rPr>
              <w:t>animals</w:t>
            </w:r>
            <w:r w:rsidRPr="00D535D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  <w:r w:rsidRPr="00D535D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9D8AE7A" w14:textId="77777777" w:rsidR="00F053E6" w:rsidRPr="00D535D3" w:rsidRDefault="00F053E6" w:rsidP="004F1614">
            <w:pPr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 xml:space="preserve">Total no. of animals used </w:t>
            </w:r>
          </w:p>
        </w:tc>
      </w:tr>
      <w:tr w:rsidR="00F053E6" w:rsidRPr="00B96B5E" w14:paraId="7DDEBE5A" w14:textId="77777777" w:rsidTr="004F1614">
        <w:trPr>
          <w:trHeight w:val="477"/>
        </w:trPr>
        <w:tc>
          <w:tcPr>
            <w:tcW w:w="1364" w:type="dxa"/>
            <w:tcBorders>
              <w:top w:val="single" w:sz="4" w:space="0" w:color="auto"/>
            </w:tcBorders>
          </w:tcPr>
          <w:p w14:paraId="4AABA711" w14:textId="77777777" w:rsidR="00F053E6" w:rsidRPr="00D535D3" w:rsidRDefault="00F053E6" w:rsidP="004F1614">
            <w:pPr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 xml:space="preserve">Uninfected 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363507BA" w14:textId="77777777" w:rsidR="00F053E6" w:rsidRPr="00D535D3" w:rsidRDefault="00F053E6" w:rsidP="004F1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2B76282A" w14:textId="77777777" w:rsidR="00F053E6" w:rsidRPr="00D535D3" w:rsidRDefault="00F053E6" w:rsidP="004F1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6EEF9292" w14:textId="77777777" w:rsidR="00F053E6" w:rsidRPr="00D535D3" w:rsidRDefault="00F053E6" w:rsidP="004F1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77D6D788" w14:textId="77777777" w:rsidR="00F053E6" w:rsidRPr="00D535D3" w:rsidRDefault="00F053E6" w:rsidP="004F1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8177D36" w14:textId="77777777" w:rsidR="00F053E6" w:rsidRPr="00D535D3" w:rsidRDefault="00F053E6" w:rsidP="004F1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82B3D63" w14:textId="77777777" w:rsidR="00F053E6" w:rsidRPr="00D535D3" w:rsidRDefault="00F053E6" w:rsidP="004F1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F053E6" w:rsidRPr="00B96B5E" w14:paraId="52B8CF80" w14:textId="77777777" w:rsidTr="004F1614">
        <w:tc>
          <w:tcPr>
            <w:tcW w:w="1364" w:type="dxa"/>
          </w:tcPr>
          <w:p w14:paraId="65397628" w14:textId="77777777" w:rsidR="00F053E6" w:rsidRPr="00D535D3" w:rsidRDefault="00F053E6" w:rsidP="004F1614">
            <w:pPr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 xml:space="preserve">Infected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D535D3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D535D3">
              <w:rPr>
                <w:rFonts w:ascii="Arial" w:hAnsi="Arial" w:cs="Arial"/>
                <w:sz w:val="20"/>
                <w:szCs w:val="20"/>
              </w:rPr>
              <w:t>0 mg/kg)</w:t>
            </w:r>
          </w:p>
        </w:tc>
        <w:tc>
          <w:tcPr>
            <w:tcW w:w="1164" w:type="dxa"/>
          </w:tcPr>
          <w:p w14:paraId="6876D949" w14:textId="77777777" w:rsidR="00F053E6" w:rsidRPr="00D535D3" w:rsidRDefault="00F053E6" w:rsidP="004F1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97" w:type="dxa"/>
          </w:tcPr>
          <w:p w14:paraId="327AAFEB" w14:textId="77777777" w:rsidR="00F053E6" w:rsidRPr="00D535D3" w:rsidRDefault="00F053E6" w:rsidP="004F1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57" w:type="dxa"/>
          </w:tcPr>
          <w:p w14:paraId="27BBA184" w14:textId="77777777" w:rsidR="00F053E6" w:rsidRPr="00D535D3" w:rsidRDefault="00F053E6" w:rsidP="004F1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33" w:type="dxa"/>
          </w:tcPr>
          <w:p w14:paraId="643001F1" w14:textId="77777777" w:rsidR="00F053E6" w:rsidRPr="00D535D3" w:rsidRDefault="00F053E6" w:rsidP="004F1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0" w:type="dxa"/>
          </w:tcPr>
          <w:p w14:paraId="20C77536" w14:textId="77777777" w:rsidR="00F053E6" w:rsidRPr="00D535D3" w:rsidRDefault="00F053E6" w:rsidP="004F1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1EE8595C" w14:textId="77777777" w:rsidR="00F053E6" w:rsidRPr="00D535D3" w:rsidRDefault="00F053E6" w:rsidP="004F1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F053E6" w:rsidRPr="00B96B5E" w14:paraId="0946F054" w14:textId="77777777" w:rsidTr="004F1614">
        <w:tc>
          <w:tcPr>
            <w:tcW w:w="1364" w:type="dxa"/>
          </w:tcPr>
          <w:p w14:paraId="16FD3A5E" w14:textId="77777777" w:rsidR="00F053E6" w:rsidRPr="00D535D3" w:rsidRDefault="00F053E6" w:rsidP="004F1614">
            <w:pPr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Infected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535D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End"/>
            <w:r w:rsidRPr="00D535D3">
              <w:rPr>
                <w:rFonts w:ascii="Arial" w:hAnsi="Arial" w:cs="Arial"/>
                <w:sz w:val="20"/>
                <w:szCs w:val="20"/>
              </w:rPr>
              <w:t>10 mg/kg)</w:t>
            </w:r>
          </w:p>
        </w:tc>
        <w:tc>
          <w:tcPr>
            <w:tcW w:w="1164" w:type="dxa"/>
          </w:tcPr>
          <w:p w14:paraId="0BB4EBF6" w14:textId="77777777" w:rsidR="00F053E6" w:rsidRPr="00D535D3" w:rsidRDefault="00F053E6" w:rsidP="004F1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97" w:type="dxa"/>
          </w:tcPr>
          <w:p w14:paraId="36CCFE9B" w14:textId="77777777" w:rsidR="00F053E6" w:rsidRPr="00D535D3" w:rsidRDefault="00F053E6" w:rsidP="004F1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57" w:type="dxa"/>
          </w:tcPr>
          <w:p w14:paraId="715049A9" w14:textId="77777777" w:rsidR="00F053E6" w:rsidRPr="00D535D3" w:rsidRDefault="00F053E6" w:rsidP="004F1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3" w:type="dxa"/>
          </w:tcPr>
          <w:p w14:paraId="3026D1EE" w14:textId="77777777" w:rsidR="00F053E6" w:rsidRPr="00D535D3" w:rsidRDefault="00F053E6" w:rsidP="004F1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14:paraId="5C5062EA" w14:textId="77777777" w:rsidR="00F053E6" w:rsidRPr="00D535D3" w:rsidRDefault="00F053E6" w:rsidP="004F1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40" w:type="dxa"/>
          </w:tcPr>
          <w:p w14:paraId="12EF817A" w14:textId="77777777" w:rsidR="00F053E6" w:rsidRPr="00D535D3" w:rsidRDefault="00F053E6" w:rsidP="004F1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F053E6" w:rsidRPr="00B96B5E" w14:paraId="58B45BB7" w14:textId="77777777" w:rsidTr="004F1614">
        <w:tc>
          <w:tcPr>
            <w:tcW w:w="1364" w:type="dxa"/>
          </w:tcPr>
          <w:p w14:paraId="017E732D" w14:textId="77777777" w:rsidR="00F053E6" w:rsidRPr="00D535D3" w:rsidRDefault="00F053E6" w:rsidP="004F1614">
            <w:pPr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Infected</w:t>
            </w:r>
            <w:proofErr w:type="gramStart"/>
            <w:r w:rsidRPr="00D535D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535D3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D535D3">
              <w:rPr>
                <w:rFonts w:ascii="Arial" w:hAnsi="Arial" w:cs="Arial"/>
                <w:sz w:val="20"/>
                <w:szCs w:val="20"/>
              </w:rPr>
              <w:t>25 mg/kg)</w:t>
            </w:r>
          </w:p>
        </w:tc>
        <w:tc>
          <w:tcPr>
            <w:tcW w:w="1164" w:type="dxa"/>
          </w:tcPr>
          <w:p w14:paraId="6B1542B6" w14:textId="77777777" w:rsidR="00F053E6" w:rsidRPr="00D535D3" w:rsidRDefault="00F053E6" w:rsidP="004F1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7" w:type="dxa"/>
          </w:tcPr>
          <w:p w14:paraId="29AD3742" w14:textId="77777777" w:rsidR="00F053E6" w:rsidRPr="00D535D3" w:rsidRDefault="00F053E6" w:rsidP="004F1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57" w:type="dxa"/>
          </w:tcPr>
          <w:p w14:paraId="752D96A5" w14:textId="77777777" w:rsidR="00F053E6" w:rsidRPr="00D535D3" w:rsidRDefault="00F053E6" w:rsidP="004F1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33" w:type="dxa"/>
          </w:tcPr>
          <w:p w14:paraId="70F93691" w14:textId="77777777" w:rsidR="00F053E6" w:rsidRPr="00D535D3" w:rsidRDefault="00F053E6" w:rsidP="004F1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14:paraId="23AF57FB" w14:textId="77777777" w:rsidR="00F053E6" w:rsidRPr="00D535D3" w:rsidRDefault="00F053E6" w:rsidP="004F1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18CF030A" w14:textId="77777777" w:rsidR="00F053E6" w:rsidRPr="00D535D3" w:rsidRDefault="00F053E6" w:rsidP="004F1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F053E6" w:rsidRPr="00B96B5E" w14:paraId="5AF7F286" w14:textId="77777777" w:rsidTr="004F1614">
        <w:tc>
          <w:tcPr>
            <w:tcW w:w="1364" w:type="dxa"/>
          </w:tcPr>
          <w:p w14:paraId="1A2F6774" w14:textId="77777777" w:rsidR="00F053E6" w:rsidRPr="00D535D3" w:rsidRDefault="00F053E6" w:rsidP="004F1614">
            <w:pPr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Infected</w:t>
            </w:r>
            <w:proofErr w:type="gramStart"/>
            <w:r w:rsidRPr="00D535D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535D3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D535D3">
              <w:rPr>
                <w:rFonts w:ascii="Arial" w:hAnsi="Arial" w:cs="Arial"/>
                <w:sz w:val="20"/>
                <w:szCs w:val="20"/>
              </w:rPr>
              <w:t>50 mg/kg)</w:t>
            </w:r>
          </w:p>
        </w:tc>
        <w:tc>
          <w:tcPr>
            <w:tcW w:w="1164" w:type="dxa"/>
          </w:tcPr>
          <w:p w14:paraId="27A09D2A" w14:textId="77777777" w:rsidR="00F053E6" w:rsidRPr="00D535D3" w:rsidRDefault="00F053E6" w:rsidP="004F1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97" w:type="dxa"/>
          </w:tcPr>
          <w:p w14:paraId="57BA2DCC" w14:textId="77777777" w:rsidR="00F053E6" w:rsidRPr="00D535D3" w:rsidRDefault="00F053E6" w:rsidP="004F1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57" w:type="dxa"/>
          </w:tcPr>
          <w:p w14:paraId="1C7BC746" w14:textId="77777777" w:rsidR="00F053E6" w:rsidRPr="00D535D3" w:rsidRDefault="00F053E6" w:rsidP="004F1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33" w:type="dxa"/>
          </w:tcPr>
          <w:p w14:paraId="53988BF0" w14:textId="77777777" w:rsidR="00F053E6" w:rsidRPr="00D535D3" w:rsidRDefault="00F053E6" w:rsidP="004F1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14:paraId="1E3D6948" w14:textId="77777777" w:rsidR="00F053E6" w:rsidRPr="00D535D3" w:rsidRDefault="00F053E6" w:rsidP="004F1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14:paraId="34FCA2A2" w14:textId="77777777" w:rsidR="00F053E6" w:rsidRPr="00D535D3" w:rsidRDefault="00F053E6" w:rsidP="004F1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F053E6" w:rsidRPr="00B96B5E" w14:paraId="167FEDDB" w14:textId="77777777" w:rsidTr="004F1614">
        <w:tc>
          <w:tcPr>
            <w:tcW w:w="1364" w:type="dxa"/>
          </w:tcPr>
          <w:p w14:paraId="751FD811" w14:textId="77777777" w:rsidR="00F053E6" w:rsidRPr="00D535D3" w:rsidRDefault="00F053E6" w:rsidP="004F1614">
            <w:pPr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Infected</w:t>
            </w:r>
            <w:proofErr w:type="gramStart"/>
            <w:r w:rsidRPr="00D535D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535D3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D535D3">
              <w:rPr>
                <w:rFonts w:ascii="Arial" w:hAnsi="Arial" w:cs="Arial"/>
                <w:sz w:val="20"/>
                <w:szCs w:val="20"/>
              </w:rPr>
              <w:t>75 mg/kg)</w:t>
            </w:r>
          </w:p>
        </w:tc>
        <w:tc>
          <w:tcPr>
            <w:tcW w:w="1164" w:type="dxa"/>
          </w:tcPr>
          <w:p w14:paraId="61B0F8C3" w14:textId="77777777" w:rsidR="00F053E6" w:rsidRPr="00D535D3" w:rsidRDefault="00F053E6" w:rsidP="004F1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97" w:type="dxa"/>
          </w:tcPr>
          <w:p w14:paraId="5D4442F4" w14:textId="77777777" w:rsidR="00F053E6" w:rsidRPr="00D535D3" w:rsidRDefault="00F053E6" w:rsidP="004F1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57" w:type="dxa"/>
          </w:tcPr>
          <w:p w14:paraId="1EC97CFC" w14:textId="77777777" w:rsidR="00F053E6" w:rsidRPr="00D535D3" w:rsidRDefault="00F053E6" w:rsidP="004F1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33" w:type="dxa"/>
          </w:tcPr>
          <w:p w14:paraId="32CC8A11" w14:textId="77777777" w:rsidR="00F053E6" w:rsidRPr="00D535D3" w:rsidRDefault="00F053E6" w:rsidP="004F1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0" w:type="dxa"/>
          </w:tcPr>
          <w:p w14:paraId="6BD982B1" w14:textId="77777777" w:rsidR="00F053E6" w:rsidRPr="00D535D3" w:rsidRDefault="00F053E6" w:rsidP="004F1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14:paraId="1277BC4F" w14:textId="77777777" w:rsidR="00F053E6" w:rsidRPr="00D535D3" w:rsidRDefault="00F053E6" w:rsidP="004F1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</w:tbl>
    <w:p w14:paraId="44D4A527" w14:textId="77777777" w:rsidR="00F053E6" w:rsidRDefault="00F053E6" w:rsidP="00F053E6">
      <w:pPr>
        <w:rPr>
          <w:vertAlign w:val="superscript"/>
        </w:rPr>
      </w:pPr>
      <w:r>
        <w:rPr>
          <w:vertAlign w:val="superscript"/>
        </w:rPr>
        <w:t>______________________________________________________________________________________________________________________________________</w:t>
      </w:r>
    </w:p>
    <w:p w14:paraId="2CD0A4A8" w14:textId="77777777" w:rsidR="00F053E6" w:rsidRPr="004C6711" w:rsidRDefault="00F053E6" w:rsidP="00F053E6">
      <w:pPr>
        <w:rPr>
          <w:rFonts w:ascii="Arial" w:hAnsi="Arial" w:cs="Arial"/>
        </w:rPr>
      </w:pPr>
      <w:proofErr w:type="spellStart"/>
      <w:proofErr w:type="gramStart"/>
      <w:r w:rsidRPr="004C6711">
        <w:rPr>
          <w:rFonts w:ascii="Arial" w:hAnsi="Arial" w:cs="Arial"/>
          <w:vertAlign w:val="superscript"/>
        </w:rPr>
        <w:t>a</w:t>
      </w:r>
      <w:proofErr w:type="spellEnd"/>
      <w:proofErr w:type="gramEnd"/>
      <w:r w:rsidRPr="004C6711">
        <w:rPr>
          <w:rFonts w:ascii="Arial" w:hAnsi="Arial" w:cs="Arial"/>
        </w:rPr>
        <w:t xml:space="preserve"> Animals were infected with </w:t>
      </w:r>
      <w:r w:rsidRPr="004C6711">
        <w:rPr>
          <w:rFonts w:ascii="Arial" w:hAnsi="Arial" w:cs="Arial"/>
          <w:i/>
        </w:rPr>
        <w:t>H. pylori</w:t>
      </w:r>
      <w:r w:rsidRPr="004C6711">
        <w:rPr>
          <w:rFonts w:ascii="Arial" w:hAnsi="Arial" w:cs="Arial"/>
        </w:rPr>
        <w:t xml:space="preserve"> VM202-203 and fed diets containing the indicated doxycycline concentrations.  Uninfected animals in this experiment received drug-free chow. </w:t>
      </w:r>
    </w:p>
    <w:p w14:paraId="5B49928D" w14:textId="77777777" w:rsidR="00F053E6" w:rsidRPr="004C6711" w:rsidRDefault="00F053E6" w:rsidP="00F053E6">
      <w:pPr>
        <w:rPr>
          <w:rFonts w:ascii="Arial" w:hAnsi="Arial" w:cs="Arial"/>
        </w:rPr>
      </w:pPr>
      <w:proofErr w:type="spellStart"/>
      <w:r w:rsidRPr="004C6711">
        <w:rPr>
          <w:rFonts w:ascii="Arial" w:hAnsi="Arial" w:cs="Arial"/>
          <w:vertAlign w:val="superscript"/>
        </w:rPr>
        <w:t>b</w:t>
      </w:r>
      <w:r w:rsidRPr="004C6711">
        <w:rPr>
          <w:rFonts w:ascii="Arial" w:hAnsi="Arial" w:cs="Arial"/>
          <w:i/>
        </w:rPr>
        <w:t>H</w:t>
      </w:r>
      <w:proofErr w:type="spellEnd"/>
      <w:r w:rsidRPr="004C6711">
        <w:rPr>
          <w:rFonts w:ascii="Arial" w:hAnsi="Arial" w:cs="Arial"/>
          <w:i/>
        </w:rPr>
        <w:t>. pylori</w:t>
      </w:r>
      <w:r w:rsidRPr="004C6711">
        <w:rPr>
          <w:rFonts w:ascii="Arial" w:hAnsi="Arial" w:cs="Arial"/>
        </w:rPr>
        <w:t xml:space="preserve"> colonization was evaluated by culturing </w:t>
      </w:r>
      <w:r w:rsidRPr="004C6711">
        <w:rPr>
          <w:rFonts w:ascii="Arial" w:hAnsi="Arial" w:cs="Arial"/>
          <w:i/>
        </w:rPr>
        <w:t>H. pylori</w:t>
      </w:r>
      <w:r w:rsidRPr="004C6711">
        <w:rPr>
          <w:rFonts w:ascii="Arial" w:hAnsi="Arial" w:cs="Arial"/>
        </w:rPr>
        <w:t xml:space="preserve"> and/or Steiner stain.  </w:t>
      </w:r>
    </w:p>
    <w:p w14:paraId="14BE0892" w14:textId="7B2198A1" w:rsidR="00DA775C" w:rsidRDefault="00DA775C"/>
    <w:sectPr w:rsidR="00DA7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imes New Roman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2xsef2w7e0dd7e9s2rxvwfivdzzaevxae0x&quot;&gt;TetRpaper-01172020&lt;record-ids&gt;&lt;item&gt;63&lt;/item&gt;&lt;item&gt;64&lt;/item&gt;&lt;/record-ids&gt;&lt;/item&gt;&lt;/Libraries&gt;"/>
  </w:docVars>
  <w:rsids>
    <w:rsidRoot w:val="006D7252"/>
    <w:rsid w:val="000073E8"/>
    <w:rsid w:val="00035867"/>
    <w:rsid w:val="00035F56"/>
    <w:rsid w:val="00067A52"/>
    <w:rsid w:val="0008619F"/>
    <w:rsid w:val="000B4BBB"/>
    <w:rsid w:val="00104289"/>
    <w:rsid w:val="00123E10"/>
    <w:rsid w:val="00131A90"/>
    <w:rsid w:val="00170FA1"/>
    <w:rsid w:val="00214354"/>
    <w:rsid w:val="002345EA"/>
    <w:rsid w:val="0025096F"/>
    <w:rsid w:val="00267CF2"/>
    <w:rsid w:val="00270D21"/>
    <w:rsid w:val="002A58CC"/>
    <w:rsid w:val="00302F41"/>
    <w:rsid w:val="00337BF7"/>
    <w:rsid w:val="003601EF"/>
    <w:rsid w:val="003B3D78"/>
    <w:rsid w:val="003F68C6"/>
    <w:rsid w:val="004307D4"/>
    <w:rsid w:val="00463027"/>
    <w:rsid w:val="005640F8"/>
    <w:rsid w:val="00566B36"/>
    <w:rsid w:val="00566CD3"/>
    <w:rsid w:val="00580061"/>
    <w:rsid w:val="00582052"/>
    <w:rsid w:val="00616FE1"/>
    <w:rsid w:val="00630CD1"/>
    <w:rsid w:val="006B41E5"/>
    <w:rsid w:val="006B7563"/>
    <w:rsid w:val="006D7252"/>
    <w:rsid w:val="00731241"/>
    <w:rsid w:val="00746F6D"/>
    <w:rsid w:val="007A5089"/>
    <w:rsid w:val="007E7070"/>
    <w:rsid w:val="008D5699"/>
    <w:rsid w:val="00A36AC8"/>
    <w:rsid w:val="00A51768"/>
    <w:rsid w:val="00AB2888"/>
    <w:rsid w:val="00AD5A88"/>
    <w:rsid w:val="00BF21B2"/>
    <w:rsid w:val="00C1773B"/>
    <w:rsid w:val="00C54B8E"/>
    <w:rsid w:val="00C57F3E"/>
    <w:rsid w:val="00C63524"/>
    <w:rsid w:val="00C65E98"/>
    <w:rsid w:val="00C95B5D"/>
    <w:rsid w:val="00CC06B6"/>
    <w:rsid w:val="00CC5EDC"/>
    <w:rsid w:val="00CE6D41"/>
    <w:rsid w:val="00DA4BB4"/>
    <w:rsid w:val="00DA4F56"/>
    <w:rsid w:val="00DA775C"/>
    <w:rsid w:val="00DD578B"/>
    <w:rsid w:val="00DE7E30"/>
    <w:rsid w:val="00E5048A"/>
    <w:rsid w:val="00EB46BA"/>
    <w:rsid w:val="00EE1495"/>
    <w:rsid w:val="00EF4668"/>
    <w:rsid w:val="00F053E6"/>
    <w:rsid w:val="00F313B1"/>
    <w:rsid w:val="00F315BF"/>
    <w:rsid w:val="00FC222E"/>
    <w:rsid w:val="00FD1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EDB68B"/>
  <w15:docId w15:val="{AA13D26B-99F7-4C26-A88B-993DD3C39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25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D72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72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725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2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25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unhideWhenUsed/>
    <w:rsid w:val="006D72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5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5E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36AC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36AC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F68C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68C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F68C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68C6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3F68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F474B7-DC75-462A-88B7-F28D75E71D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Aung Soe</dc:creator>
  <cp:keywords/>
  <dc:description/>
  <cp:lastModifiedBy>Cover, Timothy</cp:lastModifiedBy>
  <cp:revision>3</cp:revision>
  <cp:lastPrinted>2020-04-09T14:03:00Z</cp:lastPrinted>
  <dcterms:created xsi:type="dcterms:W3CDTF">2020-05-13T18:30:00Z</dcterms:created>
  <dcterms:modified xsi:type="dcterms:W3CDTF">2020-05-13T18:30:00Z</dcterms:modified>
</cp:coreProperties>
</file>